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6AF" w:rsidRPr="00BE35BD" w:rsidRDefault="003D6E88" w:rsidP="00BC26AF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9E57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1 UFC1 knockdown inhibits proliferation, migration and invasion of NSCLC cells.</w:t>
      </w:r>
      <w:r w:rsidR="00BE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QRT-PCR analysi</w:t>
      </w:r>
      <w:r w:rsidRPr="009E57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UFC1 knockdown efficiency A549 cells. (B) Cell counting assays for sh-Ctrl and sh-UFC1 transfected A549 cells. (C) Colony formation assays for sh-Ctrl and sh-UFC1 transfected A549 cells. </w:t>
      </w:r>
      <w:r w:rsidRPr="009E57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9E572C">
        <w:rPr>
          <w:rFonts w:ascii="Times New Roman" w:hAnsi="Times New Roman" w:cs="Times New Roman"/>
          <w:color w:val="000000" w:themeColor="text1"/>
          <w:sz w:val="24"/>
          <w:szCs w:val="24"/>
        </w:rPr>
        <w:t>D-E) Transwell migration (D) and matrigel invasion (E) assays for sh-Ctrl and sh-UFC1 transfected A549 cells.</w:t>
      </w:r>
      <w:r w:rsidR="00F2433F" w:rsidRPr="00A54C9A">
        <w:rPr>
          <w:rFonts w:ascii="Times New Roman" w:hAnsi="Times New Roman"/>
          <w:color w:val="FF0000"/>
          <w:sz w:val="24"/>
        </w:rPr>
        <w:t xml:space="preserve"> </w:t>
      </w:r>
      <w:r w:rsidR="0071498F" w:rsidRPr="00BE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eriments were repeated three times. </w:t>
      </w:r>
      <w:r w:rsidR="00F2433F" w:rsidRPr="00BE35BD">
        <w:rPr>
          <w:rFonts w:ascii="Times New Roman" w:hAnsi="Times New Roman"/>
          <w:color w:val="000000" w:themeColor="text1"/>
          <w:sz w:val="24"/>
        </w:rPr>
        <w:t>Scale bar: 100 μm. 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0.05, *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 0.01, **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0.001</w:t>
      </w:r>
      <w:r w:rsidR="00BC26AF" w:rsidRPr="00BE35BD">
        <w:rPr>
          <w:rFonts w:ascii="Times New Roman" w:hAnsi="Times New Roman"/>
          <w:color w:val="000000" w:themeColor="text1"/>
          <w:sz w:val="24"/>
        </w:rPr>
        <w:t>, compared to sh-Ctrl group.</w:t>
      </w:r>
    </w:p>
    <w:p w:rsidR="003D6E88" w:rsidRPr="00BC26AF" w:rsidRDefault="003D6E88" w:rsidP="003D6E88">
      <w:pPr>
        <w:spacing w:beforeLines="25" w:before="78" w:afterLines="25" w:after="78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C26AF" w:rsidRPr="00BE35BD" w:rsidRDefault="003D6E88" w:rsidP="00BC26AF">
      <w:pPr>
        <w:spacing w:line="360" w:lineRule="auto"/>
        <w:rPr>
          <w:rFonts w:ascii="Times New Roman" w:hAnsi="Times New Roman"/>
          <w:color w:val="000000" w:themeColor="text1"/>
          <w:sz w:val="24"/>
        </w:rPr>
      </w:pPr>
      <w:r w:rsidRPr="009E57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 S2 EZH2 knockdown inhibits proliferation, migration and invasion of NSCLC cells.</w:t>
      </w:r>
      <w:r w:rsidR="00BE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QRT-PCR analysi</w:t>
      </w:r>
      <w:r w:rsidRPr="009E57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of EZH2 knockdown efficiency A549 cells. (B) Cell counting assays for sh-Ctrl and sh-EZH2 transfected A549 cells. (C) Colony formation assays for sh-Ctrl and sh-EZH2 transfected A549 cells. </w:t>
      </w:r>
      <w:r w:rsidRPr="009E57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9E572C">
        <w:rPr>
          <w:rFonts w:ascii="Times New Roman" w:hAnsi="Times New Roman" w:cs="Times New Roman"/>
          <w:color w:val="000000" w:themeColor="text1"/>
          <w:sz w:val="24"/>
          <w:szCs w:val="24"/>
        </w:rPr>
        <w:t>D-E) Transwell migration (D) and matrigel invasion (</w:t>
      </w:r>
      <w:r w:rsidR="00270D4F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bookmarkStart w:id="0" w:name="_GoBack"/>
      <w:bookmarkEnd w:id="0"/>
      <w:r w:rsidRPr="009E572C">
        <w:rPr>
          <w:rFonts w:ascii="Times New Roman" w:hAnsi="Times New Roman" w:cs="Times New Roman"/>
          <w:color w:val="000000" w:themeColor="text1"/>
          <w:sz w:val="24"/>
          <w:szCs w:val="24"/>
        </w:rPr>
        <w:t>) assays for sh-Ctrl and sh-EZH2 transfected A549 cells.</w:t>
      </w:r>
      <w:r w:rsidR="00F2433F" w:rsidRPr="00F2433F">
        <w:rPr>
          <w:rFonts w:ascii="Times New Roman" w:hAnsi="Times New Roman"/>
          <w:color w:val="000000"/>
          <w:sz w:val="24"/>
        </w:rPr>
        <w:t xml:space="preserve"> </w:t>
      </w:r>
      <w:r w:rsidR="0071498F" w:rsidRPr="00BE35B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experiments were repeated three times. </w:t>
      </w:r>
      <w:r w:rsidR="00F2433F" w:rsidRPr="00BE35BD">
        <w:rPr>
          <w:rFonts w:ascii="Times New Roman" w:hAnsi="Times New Roman"/>
          <w:color w:val="000000" w:themeColor="text1"/>
          <w:sz w:val="24"/>
        </w:rPr>
        <w:t>Scale bar: 100 μm. 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0.05, *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 0.01, ***</w:t>
      </w:r>
      <w:r w:rsidR="00F2433F" w:rsidRPr="00BE35BD">
        <w:rPr>
          <w:rFonts w:ascii="Times New Roman" w:hAnsi="Times New Roman"/>
          <w:i/>
          <w:color w:val="000000" w:themeColor="text1"/>
          <w:sz w:val="24"/>
        </w:rPr>
        <w:t>P</w:t>
      </w:r>
      <w:r w:rsidR="00F2433F" w:rsidRPr="00BE35BD">
        <w:rPr>
          <w:rFonts w:ascii="Times New Roman" w:hAnsi="Times New Roman"/>
          <w:color w:val="000000" w:themeColor="text1"/>
          <w:sz w:val="24"/>
        </w:rPr>
        <w:t>&lt;0.001</w:t>
      </w:r>
      <w:r w:rsidR="00BC26AF" w:rsidRPr="00BE35BD">
        <w:rPr>
          <w:rFonts w:ascii="Times New Roman" w:hAnsi="Times New Roman"/>
          <w:color w:val="000000" w:themeColor="text1"/>
          <w:sz w:val="24"/>
        </w:rPr>
        <w:t>, compared to si-Scr group.</w:t>
      </w:r>
    </w:p>
    <w:p w:rsidR="003D6E88" w:rsidRPr="00BC26AF" w:rsidRDefault="003D6E88" w:rsidP="003D6E88">
      <w:pPr>
        <w:spacing w:beforeLines="25" w:before="78" w:afterLines="25" w:after="78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D6E88" w:rsidRPr="009E572C" w:rsidRDefault="003D6E88" w:rsidP="003D6E88">
      <w:pPr>
        <w:spacing w:beforeLines="25" w:before="78" w:afterLines="25" w:after="78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A7DF4" w:rsidRPr="003D6E88" w:rsidRDefault="001A7DF4" w:rsidP="003D6E88"/>
    <w:sectPr w:rsidR="001A7DF4" w:rsidRPr="003D6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6D74" w:rsidRDefault="00E36D74" w:rsidP="00F2433F">
      <w:r>
        <w:separator/>
      </w:r>
    </w:p>
  </w:endnote>
  <w:endnote w:type="continuationSeparator" w:id="0">
    <w:p w:rsidR="00E36D74" w:rsidRDefault="00E36D74" w:rsidP="00F24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6D74" w:rsidRDefault="00E36D74" w:rsidP="00F2433F">
      <w:r>
        <w:separator/>
      </w:r>
    </w:p>
  </w:footnote>
  <w:footnote w:type="continuationSeparator" w:id="0">
    <w:p w:rsidR="00E36D74" w:rsidRDefault="00E36D74" w:rsidP="00F243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E88"/>
    <w:rsid w:val="001A7DF4"/>
    <w:rsid w:val="00270D4F"/>
    <w:rsid w:val="003970E1"/>
    <w:rsid w:val="003D6E88"/>
    <w:rsid w:val="005230AB"/>
    <w:rsid w:val="00684719"/>
    <w:rsid w:val="0071498F"/>
    <w:rsid w:val="00A54C9A"/>
    <w:rsid w:val="00BC26AF"/>
    <w:rsid w:val="00BE35BD"/>
    <w:rsid w:val="00BF7708"/>
    <w:rsid w:val="00E36D74"/>
    <w:rsid w:val="00F2433F"/>
    <w:rsid w:val="00FC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38D2B1-AFF3-4046-9C68-3985B2DAB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E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3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3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3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XuHang</cp:lastModifiedBy>
  <cp:revision>7</cp:revision>
  <dcterms:created xsi:type="dcterms:W3CDTF">2019-10-09T08:54:00Z</dcterms:created>
  <dcterms:modified xsi:type="dcterms:W3CDTF">2020-03-04T12:29:00Z</dcterms:modified>
</cp:coreProperties>
</file>